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03AA5" w14:textId="77777777" w:rsidR="00073CDF" w:rsidRDefault="00073CDF">
      <w:pPr>
        <w:spacing w:before="10" w:after="0" w:line="280" w:lineRule="exact"/>
        <w:rPr>
          <w:sz w:val="28"/>
          <w:szCs w:val="28"/>
        </w:rPr>
      </w:pPr>
    </w:p>
    <w:p w14:paraId="567682A3" w14:textId="4D86A9F5" w:rsidR="00073CDF" w:rsidRDefault="00B21130">
      <w:pPr>
        <w:spacing w:before="29" w:after="0" w:line="240" w:lineRule="auto"/>
        <w:ind w:left="10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</w:t>
      </w:r>
      <w:r w:rsidR="003B5C2C">
        <w:rPr>
          <w:rFonts w:ascii="Times New Roman" w:eastAsia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8C61B3">
        <w:rPr>
          <w:rFonts w:ascii="Times New Roman" w:eastAsia="Times New Roman" w:hAnsi="Times New Roman" w:cs="Times New Roman"/>
          <w:b/>
          <w:bCs/>
          <w:sz w:val="24"/>
          <w:szCs w:val="24"/>
        </w:rPr>
        <w:t>Ta</w:t>
      </w:r>
      <w:r w:rsidR="008C61B3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b</w:t>
      </w:r>
      <w:r w:rsidR="008C61B3">
        <w:rPr>
          <w:rFonts w:ascii="Times New Roman" w:eastAsia="Times New Roman" w:hAnsi="Times New Roman" w:cs="Times New Roman"/>
          <w:b/>
          <w:bCs/>
          <w:sz w:val="24"/>
          <w:szCs w:val="24"/>
        </w:rPr>
        <w:t>le 1. List of a</w:t>
      </w:r>
      <w:r w:rsidR="008C61B3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 w:rsidR="008C61B3">
        <w:rPr>
          <w:rFonts w:ascii="Times New Roman" w:eastAsia="Times New Roman" w:hAnsi="Times New Roman" w:cs="Times New Roman"/>
          <w:b/>
          <w:bCs/>
          <w:sz w:val="24"/>
          <w:szCs w:val="24"/>
        </w:rPr>
        <w:t>tib</w:t>
      </w:r>
      <w:r w:rsidR="008C61B3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o</w:t>
      </w:r>
      <w:r w:rsidR="008C61B3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d</w:t>
      </w:r>
      <w:r w:rsidR="008C61B3">
        <w:rPr>
          <w:rFonts w:ascii="Times New Roman" w:eastAsia="Times New Roman" w:hAnsi="Times New Roman" w:cs="Times New Roman"/>
          <w:b/>
          <w:bCs/>
          <w:sz w:val="24"/>
          <w:szCs w:val="24"/>
        </w:rPr>
        <w:t>ies u</w:t>
      </w:r>
      <w:r w:rsidR="008C61B3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s</w:t>
      </w:r>
      <w:r w:rsidR="008C61B3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 w:rsidR="008C61B3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 w:rsidR="008C61B3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 w:rsidR="008C61B3">
        <w:rPr>
          <w:rFonts w:ascii="Times New Roman" w:eastAsia="Times New Roman" w:hAnsi="Times New Roman" w:cs="Times New Roman"/>
          <w:b/>
          <w:bCs/>
          <w:sz w:val="24"/>
          <w:szCs w:val="24"/>
        </w:rPr>
        <w:t>in</w:t>
      </w:r>
      <w:r w:rsidR="008C61B3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 w:rsidR="008C61B3">
        <w:rPr>
          <w:rFonts w:ascii="Times New Roman" w:eastAsia="Times New Roman" w:hAnsi="Times New Roman" w:cs="Times New Roman"/>
          <w:b/>
          <w:bCs/>
          <w:sz w:val="24"/>
          <w:szCs w:val="24"/>
        </w:rPr>
        <w:t>the</w:t>
      </w:r>
      <w:r w:rsidR="008C61B3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 w:rsidR="008C61B3">
        <w:rPr>
          <w:rFonts w:ascii="Times New Roman" w:eastAsia="Times New Roman" w:hAnsi="Times New Roman" w:cs="Times New Roman"/>
          <w:b/>
          <w:bCs/>
          <w:sz w:val="24"/>
          <w:szCs w:val="24"/>
        </w:rPr>
        <w:t>w</w:t>
      </w:r>
      <w:r w:rsidR="008C61B3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 w:rsidR="008C61B3">
        <w:rPr>
          <w:rFonts w:ascii="Times New Roman" w:eastAsia="Times New Roman" w:hAnsi="Times New Roman" w:cs="Times New Roman"/>
          <w:b/>
          <w:bCs/>
          <w:sz w:val="24"/>
          <w:szCs w:val="24"/>
        </w:rPr>
        <w:t>st</w:t>
      </w:r>
      <w:r w:rsidR="008C61B3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r</w:t>
      </w:r>
      <w:r w:rsidR="008C61B3">
        <w:rPr>
          <w:rFonts w:ascii="Times New Roman" w:eastAsia="Times New Roman" w:hAnsi="Times New Roman" w:cs="Times New Roman"/>
          <w:b/>
          <w:bCs/>
          <w:sz w:val="24"/>
          <w:szCs w:val="24"/>
        </w:rPr>
        <w:t>n</w:t>
      </w:r>
      <w:r w:rsidR="008C61B3"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 xml:space="preserve"> </w:t>
      </w:r>
      <w:r w:rsidR="008C61B3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b</w:t>
      </w:r>
      <w:r w:rsidR="008C61B3">
        <w:rPr>
          <w:rFonts w:ascii="Times New Roman" w:eastAsia="Times New Roman" w:hAnsi="Times New Roman" w:cs="Times New Roman"/>
          <w:b/>
          <w:bCs/>
          <w:sz w:val="24"/>
          <w:szCs w:val="24"/>
        </w:rPr>
        <w:t>lot assays</w:t>
      </w:r>
    </w:p>
    <w:p w14:paraId="1B7E97FC" w14:textId="77777777" w:rsidR="00073CDF" w:rsidRDefault="00073CDF">
      <w:pPr>
        <w:spacing w:before="16" w:after="0" w:line="260" w:lineRule="exact"/>
        <w:rPr>
          <w:sz w:val="26"/>
          <w:szCs w:val="26"/>
        </w:rPr>
      </w:pPr>
    </w:p>
    <w:tbl>
      <w:tblPr>
        <w:tblW w:w="0" w:type="auto"/>
        <w:tblInd w:w="9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6"/>
        <w:gridCol w:w="1891"/>
        <w:gridCol w:w="3510"/>
        <w:gridCol w:w="2251"/>
        <w:gridCol w:w="2069"/>
        <w:gridCol w:w="2095"/>
      </w:tblGrid>
      <w:tr w:rsidR="00073CDF" w14:paraId="085DD1BB" w14:textId="77777777">
        <w:trPr>
          <w:trHeight w:hRule="exact" w:val="562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9602F" w14:textId="77777777" w:rsidR="00073CDF" w:rsidRDefault="00073CDF">
            <w:pPr>
              <w:spacing w:before="7" w:after="0" w:line="130" w:lineRule="exact"/>
              <w:rPr>
                <w:sz w:val="13"/>
                <w:szCs w:val="13"/>
              </w:rPr>
            </w:pPr>
          </w:p>
          <w:p w14:paraId="310BC969" w14:textId="77777777" w:rsidR="00073CDF" w:rsidRDefault="008C61B3">
            <w:pPr>
              <w:spacing w:after="0" w:line="240" w:lineRule="auto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A8EEC" w14:textId="77777777" w:rsidR="00073CDF" w:rsidRDefault="008C61B3">
            <w:pPr>
              <w:spacing w:before="1" w:after="0" w:line="276" w:lineRule="exact"/>
              <w:ind w:left="102" w:right="8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f 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b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9BC0A" w14:textId="77777777" w:rsidR="00073CDF" w:rsidRDefault="00073CDF">
            <w:pPr>
              <w:spacing w:before="7" w:after="0" w:line="130" w:lineRule="exact"/>
              <w:rPr>
                <w:sz w:val="13"/>
                <w:szCs w:val="13"/>
              </w:rPr>
            </w:pPr>
          </w:p>
          <w:p w14:paraId="07FFB057" w14:textId="77777777" w:rsidR="00073CDF" w:rsidRDefault="008C61B3">
            <w:pPr>
              <w:spacing w:after="0" w:line="240" w:lineRule="auto"/>
              <w:ind w:left="10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nu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re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og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n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CB1E0" w14:textId="77777777" w:rsidR="00073CDF" w:rsidRDefault="008C61B3">
            <w:pPr>
              <w:spacing w:before="1" w:after="0" w:line="276" w:lineRule="exact"/>
              <w:ind w:left="102" w:right="3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rc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 or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lycl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0C807" w14:textId="77777777" w:rsidR="00073CDF" w:rsidRDefault="008C61B3">
            <w:pPr>
              <w:spacing w:before="1" w:after="0" w:line="276" w:lineRule="exact"/>
              <w:ind w:left="100" w:right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 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b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y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lu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o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66C84" w14:textId="77777777" w:rsidR="00073CDF" w:rsidRDefault="008C61B3">
            <w:pPr>
              <w:spacing w:before="1" w:after="0" w:line="276" w:lineRule="exact"/>
              <w:ind w:left="102" w:right="1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c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n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 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b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y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lu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073CDF" w14:paraId="34B94371" w14:textId="77777777">
        <w:trPr>
          <w:trHeight w:hRule="exact" w:val="286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3BB3E" w14:textId="77777777" w:rsidR="00073CDF" w:rsidRDefault="008C61B3">
            <w:pPr>
              <w:spacing w:after="0" w:line="274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3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me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2F7DD" w14:textId="77777777" w:rsidR="00073CDF" w:rsidRDefault="008C61B3">
            <w:pPr>
              <w:spacing w:after="0" w:line="274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3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me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BB7EC" w14:textId="77777777" w:rsidR="00073CDF" w:rsidRDefault="008C61B3">
            <w:pPr>
              <w:spacing w:after="0" w:line="274" w:lineRule="exact"/>
              <w:ind w:left="10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l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gnaling T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nology,</w:t>
            </w:r>
            <w:r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27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B9C05" w14:textId="77777777" w:rsidR="00073CDF" w:rsidRDefault="008C61B3">
            <w:pPr>
              <w:spacing w:after="0" w:line="274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bi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o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n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D4A00" w14:textId="77777777" w:rsidR="00073CDF" w:rsidRDefault="008C61B3">
            <w:pPr>
              <w:spacing w:after="0" w:line="274" w:lineRule="exact"/>
              <w:ind w:left="10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 4,000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CC833" w14:textId="77777777" w:rsidR="00073CDF" w:rsidRDefault="008C61B3">
            <w:pPr>
              <w:spacing w:after="0" w:line="274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 50,000</w:t>
            </w:r>
          </w:p>
        </w:tc>
      </w:tr>
      <w:tr w:rsidR="00073CDF" w14:paraId="50B976BF" w14:textId="77777777">
        <w:trPr>
          <w:trHeight w:hRule="exact" w:val="286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D03A4" w14:textId="77777777" w:rsidR="00073CDF" w:rsidRDefault="008C61B3">
            <w:pPr>
              <w:spacing w:after="0" w:line="274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19042" w14:textId="77777777" w:rsidR="00073CDF" w:rsidRDefault="008C61B3">
            <w:pPr>
              <w:spacing w:after="0" w:line="274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7FA1D" w14:textId="77777777" w:rsidR="00073CDF" w:rsidRDefault="008C61B3">
            <w:pPr>
              <w:spacing w:after="0" w:line="274" w:lineRule="exact"/>
              <w:ind w:left="10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, </w:t>
            </w:r>
            <w:proofErr w:type="spellStart"/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20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2DE9D" w14:textId="77777777" w:rsidR="00073CDF" w:rsidRDefault="008C61B3">
            <w:pPr>
              <w:spacing w:after="0" w:line="274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use; monoclon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2E9BA" w14:textId="77777777" w:rsidR="00073CDF" w:rsidRDefault="008C61B3">
            <w:pPr>
              <w:spacing w:after="0" w:line="274" w:lineRule="exact"/>
              <w:ind w:left="10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 4,000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D635C" w14:textId="77777777" w:rsidR="00073CDF" w:rsidRDefault="008C61B3">
            <w:pPr>
              <w:spacing w:after="0" w:line="274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 50,000</w:t>
            </w:r>
          </w:p>
        </w:tc>
      </w:tr>
      <w:tr w:rsidR="00073CDF" w14:paraId="2B2B7BED" w14:textId="77777777">
        <w:trPr>
          <w:trHeight w:hRule="exact"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D4B4F" w14:textId="77777777" w:rsidR="00073CDF" w:rsidRDefault="008C61B3">
            <w:pPr>
              <w:spacing w:after="0" w:line="240" w:lineRule="auto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1L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F124D" w14:textId="77777777" w:rsidR="00073CDF" w:rsidRDefault="008C61B3">
            <w:pPr>
              <w:spacing w:after="0" w:line="240" w:lineRule="auto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1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E16E0" w14:textId="77777777" w:rsidR="00073CDF" w:rsidRDefault="008C61B3">
            <w:pPr>
              <w:spacing w:after="0" w:line="240" w:lineRule="auto"/>
              <w:ind w:left="10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ster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sci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, M00</w:t>
            </w:r>
            <w:r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04F71" w14:textId="77777777" w:rsidR="00073CDF" w:rsidRDefault="008C61B3">
            <w:pPr>
              <w:spacing w:after="0" w:line="240" w:lineRule="auto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bi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o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n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46124" w14:textId="77777777" w:rsidR="00073CDF" w:rsidRDefault="008C61B3">
            <w:pPr>
              <w:spacing w:after="0" w:line="240" w:lineRule="auto"/>
              <w:ind w:left="10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 2,000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F79AB" w14:textId="77777777" w:rsidR="00073CDF" w:rsidRDefault="008C61B3">
            <w:pPr>
              <w:spacing w:after="0" w:line="240" w:lineRule="auto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 10,000</w:t>
            </w:r>
          </w:p>
        </w:tc>
      </w:tr>
      <w:tr w:rsidR="00073CDF" w14:paraId="66560D48" w14:textId="77777777">
        <w:trPr>
          <w:trHeight w:hRule="exact" w:val="286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DEEAB" w14:textId="77777777" w:rsidR="00073CDF" w:rsidRDefault="008C61B3">
            <w:pPr>
              <w:spacing w:after="0" w:line="274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1A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9D91B" w14:textId="77777777" w:rsidR="00073CDF" w:rsidRDefault="008C61B3">
            <w:pPr>
              <w:spacing w:after="0" w:line="274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1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AC97C" w14:textId="77777777" w:rsidR="00073CDF" w:rsidRDefault="008C61B3">
            <w:pPr>
              <w:spacing w:after="0" w:line="274" w:lineRule="exact"/>
              <w:ind w:left="10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b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C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06A5F" w14:textId="77777777" w:rsidR="00073CDF" w:rsidRDefault="008C61B3">
            <w:pPr>
              <w:spacing w:after="0" w:line="274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use; monoclon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D8D91" w14:textId="77777777" w:rsidR="00073CDF" w:rsidRDefault="008C61B3">
            <w:pPr>
              <w:spacing w:after="0" w:line="274" w:lineRule="exact"/>
              <w:ind w:left="10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 4,000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C98FE" w14:textId="77777777" w:rsidR="00073CDF" w:rsidRDefault="008C61B3">
            <w:pPr>
              <w:spacing w:after="0" w:line="274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 50,000</w:t>
            </w:r>
          </w:p>
        </w:tc>
      </w:tr>
    </w:tbl>
    <w:p w14:paraId="0E48682A" w14:textId="77777777" w:rsidR="00073CDF" w:rsidRDefault="00073CDF">
      <w:pPr>
        <w:spacing w:after="0"/>
        <w:sectPr w:rsidR="00073CDF">
          <w:type w:val="continuous"/>
          <w:pgSz w:w="15840" w:h="12240" w:orient="landscape"/>
          <w:pgMar w:top="1120" w:right="1020" w:bottom="280" w:left="1340" w:header="720" w:footer="720" w:gutter="0"/>
          <w:cols w:space="720"/>
        </w:sectPr>
      </w:pPr>
    </w:p>
    <w:p w14:paraId="0AD0C10B" w14:textId="77777777" w:rsidR="00073CDF" w:rsidRDefault="00073CDF" w:rsidP="008C61B3">
      <w:pPr>
        <w:spacing w:before="10" w:after="0" w:line="280" w:lineRule="exact"/>
        <w:rPr>
          <w:sz w:val="28"/>
          <w:szCs w:val="28"/>
        </w:rPr>
      </w:pPr>
    </w:p>
    <w:sectPr w:rsidR="00073CDF">
      <w:pgSz w:w="15840" w:h="12240" w:orient="landscape"/>
      <w:pgMar w:top="1120" w:right="132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3CDF"/>
    <w:rsid w:val="00073CDF"/>
    <w:rsid w:val="002F22E1"/>
    <w:rsid w:val="003B5C2C"/>
    <w:rsid w:val="006869E0"/>
    <w:rsid w:val="008C61B3"/>
    <w:rsid w:val="00B2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38302"/>
  <w15:docId w15:val="{E7A79291-D505-8243-8B58-B72E0E180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veen Raghavulu</dc:creator>
  <cp:lastModifiedBy>Patrick Fields</cp:lastModifiedBy>
  <cp:revision>5</cp:revision>
  <dcterms:created xsi:type="dcterms:W3CDTF">2021-12-18T21:09:00Z</dcterms:created>
  <dcterms:modified xsi:type="dcterms:W3CDTF">2021-12-18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28T00:00:00Z</vt:filetime>
  </property>
  <property fmtid="{D5CDD505-2E9C-101B-9397-08002B2CF9AE}" pid="3" name="LastSaved">
    <vt:filetime>2021-12-18T00:00:00Z</vt:filetime>
  </property>
</Properties>
</file>